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975"/>
        <w:tblW w:w="11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9"/>
        <w:gridCol w:w="1207"/>
        <w:gridCol w:w="1240"/>
        <w:gridCol w:w="1240"/>
        <w:gridCol w:w="1240"/>
        <w:gridCol w:w="1240"/>
        <w:gridCol w:w="1240"/>
        <w:gridCol w:w="1240"/>
      </w:tblGrid>
      <w:tr w:rsidR="00F803AB" w:rsidRPr="003A7E4F" w14:paraId="07694CA5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DB3AB79" w14:textId="77777777" w:rsidR="00F803AB" w:rsidRPr="003A7E4F" w:rsidRDefault="00F803A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C61C71" w14:textId="77777777" w:rsidR="00F803AB" w:rsidRPr="003A7E4F" w:rsidRDefault="00F803A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14:paraId="2B3E12F0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nserved</w:t>
            </w:r>
            <w:proofErr w:type="spellEnd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rrace</w:t>
            </w:r>
            <w:proofErr w:type="spellEnd"/>
          </w:p>
        </w:tc>
      </w:tr>
      <w:tr w:rsidR="00F803AB" w:rsidRPr="003A7E4F" w14:paraId="2E6453F9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DAE060B" w14:textId="2AACB39B" w:rsidR="00F803AB" w:rsidRPr="003A7E4F" w:rsidRDefault="003C27F8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ener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82AC55D" w14:textId="1BF0C8F7" w:rsidR="00F803AB" w:rsidRPr="003A7E4F" w:rsidRDefault="003C27F8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E253E2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B8C970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149A56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71CE7B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0AF41D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43D58C" w14:textId="77777777" w:rsidR="00F803AB" w:rsidRPr="003A7E4F" w:rsidRDefault="00F803A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</w:t>
            </w:r>
          </w:p>
        </w:tc>
      </w:tr>
      <w:tr w:rsidR="00505F5B" w:rsidRPr="003A7E4F" w14:paraId="741B6AF0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59F63186" w14:textId="3E97A126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phelacar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4D6D91D" w14:textId="4884DB61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phe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541BE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F5C1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3D8D4B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62380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0C772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44E53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6D4A9DD9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5AE27D36" w14:textId="7ACF6FA2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rachychthoni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DEA5C8E" w14:textId="2BE0F1C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rac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ED888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9C88A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342D9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C4C98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74F0B3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42F1F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</w:tr>
      <w:tr w:rsidR="00505F5B" w:rsidRPr="003A7E4F" w14:paraId="612C1449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62968258" w14:textId="6251044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smochthoni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3135531" w14:textId="6FA83B74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sm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B80FD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45940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4CF5A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7A214C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5C61E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25FB72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353B25EC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7313267C" w14:textId="6F863D19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lohmannidae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0B84773" w14:textId="23FDBB04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lo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99EFE6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9544B0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78F0C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B9B7CB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CCB4B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3EE09A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4CE0BAE7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92AAE7E" w14:textId="18F0A18C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hysotriti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574F6DC" w14:textId="57FC5541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hys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2F1CA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6B1E7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7D89D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1E9EB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BB3AC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CBBB6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</w:tr>
      <w:tr w:rsidR="00505F5B" w:rsidRPr="003A7E4F" w14:paraId="6868B58A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646F0602" w14:textId="5BBF62DC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lesioda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2466F9E" w14:textId="065F7F6D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lesi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34C1A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F6524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BE43A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35644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551478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FF122B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46DC5CD8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140958A3" w14:textId="5376C73B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pida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59A0F1A" w14:textId="18A81FCA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pi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422087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E6AAD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34E51B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45FEF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5358D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42DC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</w:tr>
      <w:tr w:rsidR="00505F5B" w:rsidRPr="003A7E4F" w14:paraId="69066BBD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0EE29D7E" w14:textId="26A8F7E4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ppi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6C0B39B" w14:textId="04D83BCA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B70A10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09EFF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479CA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51051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3DF298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90688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</w:tr>
      <w:tr w:rsidR="00505F5B" w:rsidRPr="003A7E4F" w14:paraId="06FD2088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6601F0E" w14:textId="1E13695B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ctoceph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0943D6C" w14:textId="767A58B8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c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0509D6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573A0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59C595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FDB0F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7A79F3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A53C0A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</w:tr>
      <w:tr w:rsidR="00505F5B" w:rsidRPr="003A7E4F" w14:paraId="55E298C0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7D5AD2A" w14:textId="49680F5F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aphere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B610119" w14:textId="4EAA8EB8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ap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73D194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3C0F2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1D424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8456B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006C4C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477F1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0EA6F77E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710AD4F7" w14:textId="2916781A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remaeozete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798F20E" w14:textId="0031F6B3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re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8AD355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DA5252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9509F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AB9A4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4A57F5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1D147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2EE9F050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67163BB" w14:textId="3582CAE0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utovertex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70BD74C" w14:textId="17D1D9F1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ut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4F5AB2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57419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7B4EE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8E340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6DE68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318C8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3C0603B4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5FB506E6" w14:textId="1C90AFB5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Zygoribatula</w:t>
            </w:r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ED69D97" w14:textId="68A2ACC5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Zygo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68833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7FD61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45E24A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06FCDC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1F64C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6B075C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</w:t>
            </w:r>
          </w:p>
        </w:tc>
      </w:tr>
      <w:tr w:rsidR="00505F5B" w:rsidRPr="003A7E4F" w14:paraId="330E055C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4DC8DB78" w14:textId="0DD588C0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kalumnidae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D986496" w14:textId="43CAEEF1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5787BD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FF2EC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B38A2C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C8A50E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70F995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238766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</w:tr>
      <w:tr w:rsidR="00505F5B" w:rsidRPr="003A7E4F" w14:paraId="7F8C022E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BF06D55" w14:textId="62CDCC42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heloribates</w:t>
            </w:r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19F1BFA" w14:textId="5B3D7CC0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he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01098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D86E3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0927D2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497617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43F8D1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AD4710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</w:t>
            </w:r>
          </w:p>
        </w:tc>
      </w:tr>
      <w:tr w:rsidR="00505F5B" w:rsidRPr="003A7E4F" w14:paraId="292925B8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93CA8F4" w14:textId="0A5A68CD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eratozete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72A776C" w14:textId="60E7AC7D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era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3461D1" w14:textId="77777777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998B3B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7F3D62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62C89F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B74484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CC641A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505F5B" w:rsidRPr="003A7E4F" w14:paraId="2BB99446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2A98C961" w14:textId="53DDD26B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lumn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272574B" w14:textId="32D10FFA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lu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8BB5E8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CE6113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6EB692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5EE060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D2747A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CB4F99" w14:textId="77777777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</w:tr>
      <w:tr w:rsidR="00505F5B" w:rsidRPr="003A7E4F" w14:paraId="0FBD1EA2" w14:textId="77777777" w:rsidTr="003A7E4F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97A064B" w14:textId="355CE851" w:rsidR="00505F5B" w:rsidRPr="003A7E4F" w:rsidRDefault="00505F5B" w:rsidP="003A7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ot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9501BF4" w14:textId="5CBC0D73" w:rsidR="00505F5B" w:rsidRPr="003A7E4F" w:rsidRDefault="00505F5B" w:rsidP="003A7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4D15AB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44F32D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31C5B6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7ABD94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C7A4EA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0E9027" w14:textId="77777777" w:rsidR="00505F5B" w:rsidRPr="003A7E4F" w:rsidRDefault="00505F5B" w:rsidP="003A7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8</w:t>
            </w:r>
          </w:p>
        </w:tc>
      </w:tr>
    </w:tbl>
    <w:p w14:paraId="25B3C049" w14:textId="6141D2B3" w:rsidR="0093223C" w:rsidRPr="003A7E4F" w:rsidRDefault="003A7E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7E4F">
        <w:rPr>
          <w:rFonts w:ascii="Times New Roman" w:hAnsi="Times New Roman" w:cs="Times New Roman"/>
          <w:sz w:val="24"/>
          <w:szCs w:val="24"/>
          <w:lang w:val="en-US"/>
        </w:rPr>
        <w:t>Supplementary table S1. Abundance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 the different oribatid mite taxa found under the canopy of </w:t>
      </w:r>
      <w:r w:rsidRPr="003A7E4F">
        <w:rPr>
          <w:rFonts w:ascii="Times New Roman" w:hAnsi="Times New Roman" w:cs="Times New Roman"/>
          <w:i/>
          <w:iCs/>
          <w:sz w:val="24"/>
          <w:szCs w:val="24"/>
          <w:lang w:val="en-US"/>
        </w:rPr>
        <w:t>Prosopis laevig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6) </w:t>
      </w:r>
      <w:r w:rsidR="00604CE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both terraces (conserved terrace and degraded terrace)</w:t>
      </w:r>
    </w:p>
    <w:p w14:paraId="455CBBFB" w14:textId="11A454CB" w:rsidR="00F803AB" w:rsidRPr="003A7E4F" w:rsidRDefault="00F803AB">
      <w:pPr>
        <w:rPr>
          <w:lang w:val="en-US"/>
        </w:rPr>
      </w:pPr>
    </w:p>
    <w:p w14:paraId="6855A398" w14:textId="174D136F" w:rsidR="00F803AB" w:rsidRPr="003A7E4F" w:rsidRDefault="00F803AB">
      <w:pPr>
        <w:rPr>
          <w:lang w:val="en-US"/>
        </w:rPr>
      </w:pPr>
    </w:p>
    <w:p w14:paraId="02EF36BC" w14:textId="2E13809F" w:rsidR="003A7E4F" w:rsidRPr="003A7E4F" w:rsidRDefault="003A7E4F">
      <w:pPr>
        <w:rPr>
          <w:lang w:val="en-US"/>
        </w:rPr>
      </w:pPr>
    </w:p>
    <w:p w14:paraId="3D3A21B1" w14:textId="7A2B4A2E" w:rsidR="003A7E4F" w:rsidRPr="003A7E4F" w:rsidRDefault="003A7E4F">
      <w:pPr>
        <w:rPr>
          <w:lang w:val="en-US"/>
        </w:rPr>
      </w:pPr>
    </w:p>
    <w:p w14:paraId="69C9C078" w14:textId="7BE99BE0" w:rsidR="003A7E4F" w:rsidRPr="003A7E4F" w:rsidRDefault="003A7E4F">
      <w:pPr>
        <w:rPr>
          <w:lang w:val="en-US"/>
        </w:rPr>
      </w:pPr>
    </w:p>
    <w:p w14:paraId="4C0DC9E0" w14:textId="4806669F" w:rsidR="003A7E4F" w:rsidRPr="003A7E4F" w:rsidRDefault="003A7E4F">
      <w:pPr>
        <w:rPr>
          <w:lang w:val="en-US"/>
        </w:rPr>
      </w:pPr>
    </w:p>
    <w:p w14:paraId="389BD035" w14:textId="4C8F510D" w:rsidR="003A7E4F" w:rsidRPr="003A7E4F" w:rsidRDefault="003A7E4F">
      <w:pPr>
        <w:rPr>
          <w:lang w:val="en-US"/>
        </w:rPr>
      </w:pPr>
    </w:p>
    <w:p w14:paraId="31254AB9" w14:textId="7EB05D5D" w:rsidR="003A7E4F" w:rsidRPr="003A7E4F" w:rsidRDefault="003A7E4F">
      <w:pPr>
        <w:rPr>
          <w:lang w:val="en-US"/>
        </w:rPr>
      </w:pPr>
    </w:p>
    <w:p w14:paraId="4EFAC7E6" w14:textId="05D39A00" w:rsidR="003A7E4F" w:rsidRPr="003A7E4F" w:rsidRDefault="003A7E4F">
      <w:pPr>
        <w:rPr>
          <w:lang w:val="en-US"/>
        </w:rPr>
      </w:pPr>
    </w:p>
    <w:p w14:paraId="21C7A481" w14:textId="02FEACAD" w:rsidR="003A7E4F" w:rsidRPr="003A7E4F" w:rsidRDefault="003A7E4F">
      <w:pPr>
        <w:rPr>
          <w:lang w:val="en-US"/>
        </w:rPr>
      </w:pPr>
    </w:p>
    <w:p w14:paraId="7F332B15" w14:textId="6908B459" w:rsidR="003A7E4F" w:rsidRPr="003A7E4F" w:rsidRDefault="003A7E4F">
      <w:pPr>
        <w:rPr>
          <w:lang w:val="en-US"/>
        </w:rPr>
      </w:pPr>
    </w:p>
    <w:p w14:paraId="0DFBA482" w14:textId="09E2D178" w:rsidR="003A7E4F" w:rsidRPr="003A7E4F" w:rsidRDefault="003A7E4F">
      <w:pPr>
        <w:rPr>
          <w:lang w:val="en-US"/>
        </w:rPr>
      </w:pPr>
    </w:p>
    <w:p w14:paraId="5D8A8B95" w14:textId="2719CCAA" w:rsidR="003A7E4F" w:rsidRPr="003A7E4F" w:rsidRDefault="003A7E4F">
      <w:pPr>
        <w:rPr>
          <w:lang w:val="en-US"/>
        </w:rPr>
      </w:pPr>
    </w:p>
    <w:p w14:paraId="23CD6110" w14:textId="19116B59" w:rsidR="003A7E4F" w:rsidRPr="003A7E4F" w:rsidRDefault="003A7E4F">
      <w:pPr>
        <w:rPr>
          <w:lang w:val="en-US"/>
        </w:rPr>
      </w:pPr>
    </w:p>
    <w:p w14:paraId="4C4FE237" w14:textId="2FA62A41" w:rsidR="003A7E4F" w:rsidRPr="003A7E4F" w:rsidRDefault="003A7E4F">
      <w:pPr>
        <w:rPr>
          <w:lang w:val="en-US"/>
        </w:rPr>
      </w:pPr>
    </w:p>
    <w:p w14:paraId="14AFC407" w14:textId="35FFEDCD" w:rsidR="003A7E4F" w:rsidRPr="003A7E4F" w:rsidRDefault="003A7E4F">
      <w:pPr>
        <w:rPr>
          <w:lang w:val="en-US"/>
        </w:rPr>
      </w:pPr>
    </w:p>
    <w:p w14:paraId="3652A039" w14:textId="1AD980E1" w:rsidR="003A7E4F" w:rsidRPr="003A7E4F" w:rsidRDefault="003A7E4F">
      <w:pPr>
        <w:rPr>
          <w:lang w:val="en-US"/>
        </w:rPr>
      </w:pPr>
    </w:p>
    <w:p w14:paraId="2531E6DF" w14:textId="77777777" w:rsidR="003A7E4F" w:rsidRPr="003A7E4F" w:rsidRDefault="003A7E4F">
      <w:pPr>
        <w:rPr>
          <w:lang w:val="en-US"/>
        </w:rPr>
      </w:pPr>
    </w:p>
    <w:tbl>
      <w:tblPr>
        <w:tblW w:w="1111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9"/>
        <w:gridCol w:w="1207"/>
        <w:gridCol w:w="749"/>
        <w:gridCol w:w="1339"/>
        <w:gridCol w:w="1338"/>
        <w:gridCol w:w="1338"/>
        <w:gridCol w:w="1338"/>
        <w:gridCol w:w="1338"/>
      </w:tblGrid>
      <w:tr w:rsidR="00F803AB" w:rsidRPr="003A7E4F" w14:paraId="5569D049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0CB23FC" w14:textId="77777777" w:rsidR="00F803AB" w:rsidRPr="003A7E4F" w:rsidRDefault="00F803AB" w:rsidP="00F803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307761" w14:textId="77777777" w:rsidR="00F803AB" w:rsidRPr="003A7E4F" w:rsidRDefault="00F803AB" w:rsidP="00F803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14:paraId="2A608F65" w14:textId="77777777" w:rsidR="00F803AB" w:rsidRPr="003A7E4F" w:rsidRDefault="00F803AB" w:rsidP="00F80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egraded</w:t>
            </w:r>
            <w:proofErr w:type="spellEnd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rrace</w:t>
            </w:r>
            <w:proofErr w:type="spellEnd"/>
          </w:p>
        </w:tc>
      </w:tr>
      <w:tr w:rsidR="003C27F8" w:rsidRPr="003A7E4F" w14:paraId="18E0F7D7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7685C02" w14:textId="760B5938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enera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99E8A3F" w14:textId="719FEBC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d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22A84B4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431C3D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43399E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AA4EC1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4031EA1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6BAD744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</w:t>
            </w:r>
          </w:p>
        </w:tc>
      </w:tr>
      <w:tr w:rsidR="003C27F8" w:rsidRPr="003A7E4F" w14:paraId="48D3F78C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0990A60F" w14:textId="3CF10CCD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phelacar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D3F54B6" w14:textId="1A16491D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phel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A173A0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9DDB31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92C5DC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615C49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C241BB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048182A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</w:tr>
      <w:tr w:rsidR="003C27F8" w:rsidRPr="003A7E4F" w14:paraId="2726589C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06CC8C1B" w14:textId="769F3346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rachychthoni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0279DE7" w14:textId="1C4A050C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rach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E1ACAA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EA9D86F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4E122F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C08501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5F5C984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1409F2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</w:tr>
      <w:tr w:rsidR="003C27F8" w:rsidRPr="003A7E4F" w14:paraId="72691C5F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0522306B" w14:textId="0A17FB64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smochthoni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BA82C63" w14:textId="5FEC3F84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smo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BB93F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02748B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E1CC96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1674E1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32C4BF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56BC4C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</w:tr>
      <w:tr w:rsidR="003C27F8" w:rsidRPr="003A7E4F" w14:paraId="51CB7D5A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4572620C" w14:textId="6EE3861E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lohmannidae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02831D0" w14:textId="77089F91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lo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0BCF08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D1230E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DEB2DA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243B67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ABCAA2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2D99F92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60A0CC36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0694D352" w14:textId="61A3F91A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hysotriti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67B9A4D" w14:textId="3D9F61CD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hyso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DB4794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D55B6C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C52E5F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34CE22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78C356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8E97E5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7EF55DED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13C71015" w14:textId="14A4359F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lesioda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6C0AEA6" w14:textId="686B4498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lesio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F8F8E9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271DDF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55DD022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B067C0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2D1AE1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110075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</w:tr>
      <w:tr w:rsidR="003C27F8" w:rsidRPr="003A7E4F" w14:paraId="4DCBA232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26215372" w14:textId="16F264A4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pida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78B0A1D" w14:textId="73AAF792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pida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C0FE23C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867009F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28FB20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DAD56F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DEEF45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3206B92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389EB84F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181A300F" w14:textId="68C1F99C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ppi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FB26566" w14:textId="18AA588A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pp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E8CB81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2D3D85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41FA8E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DA0305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6C365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36D067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60E1F241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3C1192E1" w14:textId="0AF00789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ctoceph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93C95F6" w14:textId="7B0C7462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cto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451B822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E11F24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188667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8CE85A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5EAC6B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AD5386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73CE0005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571786D9" w14:textId="152DD1AB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apheremaeu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C9D0780" w14:textId="283BCB80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aph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359D14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6D7F17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5573CF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ECACEB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69D791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87FA44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12C29FCC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40E3C3EA" w14:textId="39BBE995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remaeozete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CDFCAD6" w14:textId="5DCA31DF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rema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7563FC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289984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3A3E4EA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191A7E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BE3C41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BE607B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</w:tr>
      <w:tr w:rsidR="003C27F8" w:rsidRPr="003A7E4F" w14:paraId="61B2F044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4F78FDF2" w14:textId="1FB37DA6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utovertex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FB30687" w14:textId="17300ED1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uto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0E4C2C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98D19D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52414A1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4385D0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156793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D75F7D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33F5B20D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28B84662" w14:textId="29C7B40B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Zygoribatula</w:t>
            </w:r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070E3BC" w14:textId="6917DD7B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Zygor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DD7DBC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D2D785A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46EF37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F7F86E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A67483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74A99A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</w:t>
            </w:r>
          </w:p>
        </w:tc>
      </w:tr>
      <w:tr w:rsidR="003C27F8" w:rsidRPr="003A7E4F" w14:paraId="13A60571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73BC6566" w14:textId="7CCB0C6E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kalumnidae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D8B019A" w14:textId="5FF5C2C9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k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C93B0C" w14:textId="77777777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AEB2DD9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B4ACCA8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F99EEF2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F70904E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C5CEABB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273A3A73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632B7D1E" w14:textId="2C922655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heloribates</w:t>
            </w:r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66BC32A" w14:textId="45F8208B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chel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2ADEE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AB50F30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F14A02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50810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C72143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F7DC6A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</w:tr>
      <w:tr w:rsidR="003C27F8" w:rsidRPr="003A7E4F" w14:paraId="6E7111E0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</w:tcPr>
          <w:p w14:paraId="7FE12271" w14:textId="6A5AF1C2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eratozetes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AF352FE" w14:textId="1572CD43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erat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C3C38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831B3A3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5C575FD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34C5BD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36BA39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36FADF4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5C92197E" w14:textId="77777777" w:rsidTr="006A1245">
        <w:trPr>
          <w:trHeight w:val="70"/>
        </w:trPr>
        <w:tc>
          <w:tcPr>
            <w:tcW w:w="2469" w:type="dxa"/>
            <w:shd w:val="clear" w:color="auto" w:fill="auto"/>
            <w:noWrap/>
            <w:vAlign w:val="bottom"/>
          </w:tcPr>
          <w:p w14:paraId="02C7ACF9" w14:textId="35863B6D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lumna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p</w:t>
            </w:r>
            <w:proofErr w:type="spellEnd"/>
            <w:r w:rsid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14383D4" w14:textId="7DEED000" w:rsidR="003C27F8" w:rsidRPr="003A7E4F" w:rsidRDefault="00505F5B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lum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253EC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DE60BD7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D61361C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565A585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78B8E86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FE76ECA" w14:textId="77777777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</w:tr>
      <w:tr w:rsidR="003C27F8" w:rsidRPr="003A7E4F" w14:paraId="155990EB" w14:textId="77777777" w:rsidTr="006A1245">
        <w:trPr>
          <w:trHeight w:val="28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BE8D601" w14:textId="14304C6E" w:rsidR="003C27F8" w:rsidRPr="003A7E4F" w:rsidRDefault="003C27F8" w:rsidP="003C2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otal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E66DF65" w14:textId="5BE58C69" w:rsidR="003C27F8" w:rsidRPr="003A7E4F" w:rsidRDefault="003C27F8" w:rsidP="003C27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95096C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F974503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93F3039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829D405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7B7B171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D1EE590" w14:textId="77777777" w:rsidR="003C27F8" w:rsidRPr="003A7E4F" w:rsidRDefault="003C27F8" w:rsidP="003C2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A7E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6</w:t>
            </w:r>
          </w:p>
        </w:tc>
      </w:tr>
    </w:tbl>
    <w:p w14:paraId="0679DB16" w14:textId="77777777" w:rsidR="00F803AB" w:rsidRDefault="00F803AB"/>
    <w:sectPr w:rsidR="00F803AB" w:rsidSect="00F803A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AB"/>
    <w:rsid w:val="000F1EDE"/>
    <w:rsid w:val="0029200D"/>
    <w:rsid w:val="003A7E4F"/>
    <w:rsid w:val="003C27F8"/>
    <w:rsid w:val="00505F5B"/>
    <w:rsid w:val="00604CE8"/>
    <w:rsid w:val="006A1245"/>
    <w:rsid w:val="0093223C"/>
    <w:rsid w:val="00F8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C2BEA"/>
  <w15:chartTrackingRefBased/>
  <w15:docId w15:val="{EA8B37F9-DADB-45CA-AFC5-FA77070C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ISAAC SANCHEZ CHAVEZ</dc:creator>
  <cp:keywords/>
  <dc:description/>
  <cp:lastModifiedBy>DANIEL ISAAC SANCHEZ CHAVEZ</cp:lastModifiedBy>
  <cp:revision>9</cp:revision>
  <dcterms:created xsi:type="dcterms:W3CDTF">2023-03-02T14:43:00Z</dcterms:created>
  <dcterms:modified xsi:type="dcterms:W3CDTF">2023-03-08T01:06:00Z</dcterms:modified>
</cp:coreProperties>
</file>